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28F" w:rsidRPr="00E36CC3" w:rsidRDefault="003F4BF1" w:rsidP="0013128F">
      <w:pPr>
        <w:pStyle w:val="NoSpacing"/>
        <w:rPr>
          <w:rFonts w:ascii="Times New Roman" w:hAnsi="Times New Roman" w:cs="Times New Roman"/>
          <w:b/>
          <w:lang w:eastAsia="en-ZA"/>
        </w:rPr>
      </w:pPr>
      <w:r>
        <w:rPr>
          <w:rFonts w:ascii="Times New Roman" w:hAnsi="Times New Roman" w:cs="Times New Roman"/>
          <w:b/>
          <w:lang w:eastAsia="en-ZA"/>
        </w:rPr>
        <w:t>S1 Table</w:t>
      </w:r>
      <w:bookmarkStart w:id="0" w:name="_GoBack"/>
      <w:bookmarkEnd w:id="0"/>
      <w:r w:rsidR="0013128F">
        <w:rPr>
          <w:rFonts w:ascii="Times New Roman" w:hAnsi="Times New Roman" w:cs="Times New Roman"/>
          <w:b/>
          <w:lang w:eastAsia="en-ZA"/>
        </w:rPr>
        <w:t>:</w:t>
      </w:r>
      <w:r w:rsidR="0013128F" w:rsidRPr="00E36CC3">
        <w:rPr>
          <w:rFonts w:ascii="Times New Roman" w:hAnsi="Times New Roman" w:cs="Times New Roman"/>
          <w:b/>
          <w:lang w:eastAsia="en-ZA"/>
        </w:rPr>
        <w:t xml:space="preserve"> 20</w:t>
      </w:r>
      <w:r w:rsidR="0013128F">
        <w:rPr>
          <w:rFonts w:ascii="Times New Roman" w:hAnsi="Times New Roman" w:cs="Times New Roman"/>
          <w:b/>
          <w:lang w:eastAsia="en-ZA"/>
        </w:rPr>
        <w:t>21</w:t>
      </w:r>
      <w:r w:rsidR="0013128F" w:rsidRPr="00E36CC3">
        <w:rPr>
          <w:rFonts w:ascii="Times New Roman" w:hAnsi="Times New Roman" w:cs="Times New Roman"/>
          <w:b/>
          <w:lang w:eastAsia="en-ZA"/>
        </w:rPr>
        <w:t xml:space="preserve"> costs of PrEP-provision according to Zambian guidelines (USD)</w:t>
      </w:r>
    </w:p>
    <w:tbl>
      <w:tblPr>
        <w:tblW w:w="14188" w:type="dxa"/>
        <w:tblLook w:val="04A0" w:firstRow="1" w:lastRow="0" w:firstColumn="1" w:lastColumn="0" w:noHBand="0" w:noVBand="1"/>
      </w:tblPr>
      <w:tblGrid>
        <w:gridCol w:w="7360"/>
        <w:gridCol w:w="1287"/>
        <w:gridCol w:w="1292"/>
        <w:gridCol w:w="1414"/>
        <w:gridCol w:w="1415"/>
        <w:gridCol w:w="1420"/>
      </w:tblGrid>
      <w:tr w:rsidR="0013128F" w:rsidRPr="00763291" w:rsidTr="00895581">
        <w:trPr>
          <w:trHeight w:val="288"/>
        </w:trPr>
        <w:tc>
          <w:tcPr>
            <w:tcW w:w="7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bookmarkStart w:id="1" w:name="_Hlk112832366"/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Program Typ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AGYW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FSW/MSM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Integrated 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Integrated 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Integrated 3</w:t>
            </w:r>
          </w:p>
        </w:tc>
      </w:tr>
      <w:tr w:rsidR="0013128F" w:rsidRPr="00763291" w:rsidTr="00895581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Number of PrEP clients initiated in progra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9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2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3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2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148</w:t>
            </w:r>
          </w:p>
        </w:tc>
      </w:tr>
      <w:tr w:rsidR="0013128F" w:rsidRPr="00763291" w:rsidTr="00895581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Number of total sit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9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27</w:t>
            </w:r>
          </w:p>
        </w:tc>
      </w:tr>
      <w:tr w:rsidR="0013128F" w:rsidRPr="00763291" w:rsidTr="00895581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Average number of PrEP-clients/si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69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53.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3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5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5.5</w:t>
            </w:r>
          </w:p>
        </w:tc>
      </w:tr>
      <w:tr w:rsidR="0013128F" w:rsidRPr="00763291" w:rsidTr="00895581">
        <w:trPr>
          <w:trHeight w:val="288"/>
        </w:trPr>
        <w:tc>
          <w:tcPr>
            <w:tcW w:w="7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3128F" w:rsidRPr="00763291" w:rsidRDefault="0013128F" w:rsidP="008955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Start-up costs/sit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13128F" w:rsidRPr="00763291" w:rsidRDefault="0013128F" w:rsidP="0089558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Community sensitization/consultatio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Train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6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Site assessment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Equipme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Average cost of start-up/sit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7</w:t>
            </w:r>
          </w:p>
        </w:tc>
      </w:tr>
      <w:tr w:rsidR="00763291" w:rsidRPr="00763291" w:rsidTr="00895581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Average cost of start-up/site/PrEP-clie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63291" w:rsidRPr="00763291" w:rsidRDefault="00763291" w:rsidP="007632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Recurrent cost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63291" w:rsidRPr="00763291" w:rsidRDefault="00763291" w:rsidP="007632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Program support costs/PrEP-client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Technical suppor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0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Train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PrEP-client suppor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PrEP provider suppor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63291" w:rsidRPr="00763291" w:rsidTr="00763291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Demand creation communication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63291" w:rsidRPr="00763291" w:rsidTr="00763291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Average program support costs/PrEP-client (% of recurrent costs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1</w:t>
            </w:r>
          </w:p>
        </w:tc>
      </w:tr>
      <w:tr w:rsidR="00763291" w:rsidRPr="00763291" w:rsidTr="00763291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63291" w:rsidRPr="00763291" w:rsidRDefault="00763291" w:rsidP="007632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Direct service delivery costs/PrEP-client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Staff &amp; Overhead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Labs and monitorin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Consumable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763291" w:rsidRPr="00763291" w:rsidTr="0013128F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ZA" w:eastAsia="en-ZA"/>
              </w:rPr>
              <w:t>PrEP Drugs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</w:tr>
      <w:tr w:rsidR="00763291" w:rsidRPr="00763291" w:rsidTr="00763291">
        <w:trPr>
          <w:trHeight w:val="288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291" w:rsidRPr="00763291" w:rsidRDefault="00763291" w:rsidP="00763291">
            <w:pPr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Average direct service delivery costs/PrEP-client (% of recurrent costs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</w:t>
            </w:r>
          </w:p>
        </w:tc>
      </w:tr>
      <w:tr w:rsidR="00763291" w:rsidRPr="00763291" w:rsidTr="00763291">
        <w:trPr>
          <w:trHeight w:val="288"/>
        </w:trPr>
        <w:tc>
          <w:tcPr>
            <w:tcW w:w="7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763291" w:rsidRPr="00763291" w:rsidRDefault="00763291" w:rsidP="007632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Total recurrent cost/PrEP-client/yea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0</w:t>
            </w:r>
          </w:p>
        </w:tc>
      </w:tr>
      <w:tr w:rsidR="00763291" w:rsidRPr="00763291" w:rsidTr="00763291">
        <w:trPr>
          <w:trHeight w:val="288"/>
        </w:trPr>
        <w:tc>
          <w:tcPr>
            <w:tcW w:w="7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763291" w:rsidRPr="00763291" w:rsidRDefault="00763291" w:rsidP="007632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Total average cost/PrEP-client/yea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0</w:t>
            </w:r>
          </w:p>
        </w:tc>
      </w:tr>
      <w:tr w:rsidR="00763291" w:rsidRPr="00763291" w:rsidTr="00763291">
        <w:trPr>
          <w:trHeight w:val="288"/>
        </w:trPr>
        <w:tc>
          <w:tcPr>
            <w:tcW w:w="7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763291" w:rsidRPr="00763291" w:rsidRDefault="00763291" w:rsidP="007632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</w:pPr>
            <w:r w:rsidRPr="0076329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Total cost/person-month**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763291" w:rsidRPr="00763291" w:rsidRDefault="00763291" w:rsidP="00763291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32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</w:tr>
    </w:tbl>
    <w:bookmarkEnd w:id="1"/>
    <w:p w:rsidR="0013128F" w:rsidRPr="00015D1E" w:rsidRDefault="0013128F" w:rsidP="0013128F">
      <w:pPr>
        <w:rPr>
          <w:rFonts w:ascii="Times New Roman" w:hAnsi="Times New Roman" w:cs="Times New Roman"/>
          <w:sz w:val="18"/>
          <w:szCs w:val="18"/>
        </w:rPr>
      </w:pPr>
      <w:r w:rsidRPr="00015D1E">
        <w:rPr>
          <w:rFonts w:ascii="Times New Roman" w:hAnsi="Times New Roman" w:cs="Times New Roman"/>
          <w:sz w:val="18"/>
          <w:szCs w:val="18"/>
        </w:rPr>
        <w:t>*Costs inflated from 2018 cost year using the cumulative CPI rate of 1.</w:t>
      </w:r>
      <w:r>
        <w:rPr>
          <w:rFonts w:ascii="Times New Roman" w:hAnsi="Times New Roman" w:cs="Times New Roman"/>
          <w:sz w:val="18"/>
          <w:szCs w:val="18"/>
        </w:rPr>
        <w:t>36</w:t>
      </w:r>
    </w:p>
    <w:p w:rsidR="00C7018E" w:rsidRDefault="0013128F" w:rsidP="0013128F">
      <w:r w:rsidRPr="00015D1E">
        <w:rPr>
          <w:rFonts w:ascii="Times New Roman" w:hAnsi="Times New Roman" w:cs="Times New Roman"/>
          <w:sz w:val="18"/>
          <w:szCs w:val="18"/>
        </w:rPr>
        <w:t>**Assuming 12 months effective PrEP coverage per PrEP-client</w:t>
      </w:r>
      <w:r w:rsidRPr="00764D06">
        <w:rPr>
          <w:rFonts w:ascii="Times New Roman" w:hAnsi="Times New Roman" w:cs="Times New Roman"/>
          <w:sz w:val="18"/>
          <w:szCs w:val="18"/>
          <w:lang w:val="en-ZA" w:eastAsia="en-ZA"/>
        </w:rPr>
        <w:t>Abbreviations. PrEP: Pre-exposure Prophylaxis; USD: United States Dollar; AGYW: Adolescent girls and young women; MSM: Men-who-have-sex-with-men; FSW: Female Sex Worker.</w:t>
      </w:r>
    </w:p>
    <w:sectPr w:rsidR="00C7018E" w:rsidSect="0013128F">
      <w:pgSz w:w="16838" w:h="11906" w:orient="landscape"/>
      <w:pgMar w:top="1361" w:right="1440" w:bottom="1440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28F"/>
    <w:rsid w:val="0013128F"/>
    <w:rsid w:val="003F4BF1"/>
    <w:rsid w:val="00763291"/>
    <w:rsid w:val="00C7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0FEE4A"/>
  <w15:chartTrackingRefBased/>
  <w15:docId w15:val="{AF85D054-EE41-4873-95B4-841D521AE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128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12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9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Hendrickson</dc:creator>
  <cp:keywords/>
  <dc:description/>
  <cp:lastModifiedBy>Cheryl Hendrickson</cp:lastModifiedBy>
  <cp:revision>2</cp:revision>
  <dcterms:created xsi:type="dcterms:W3CDTF">2022-10-13T10:04:00Z</dcterms:created>
  <dcterms:modified xsi:type="dcterms:W3CDTF">2022-10-13T10:04:00Z</dcterms:modified>
</cp:coreProperties>
</file>